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EB56D" w14:textId="1A27506B" w:rsidR="00633625" w:rsidRPr="00633625" w:rsidRDefault="001F5B17" w:rsidP="00633625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sz w:val="24"/>
          <w:szCs w:val="24"/>
        </w:rPr>
      </w:pPr>
      <w:bookmarkStart w:id="0" w:name="_Toc529402557"/>
      <w:r>
        <w:rPr>
          <w:rFonts w:ascii="Times New Roman" w:eastAsiaTheme="majorEastAsia" w:hAnsi="Times New Roman" w:cstheme="majorBidi"/>
          <w:b/>
          <w:sz w:val="24"/>
          <w:szCs w:val="24"/>
        </w:rPr>
        <w:t>S</w:t>
      </w:r>
      <w:r w:rsidR="00BF0050">
        <w:rPr>
          <w:rFonts w:ascii="Times New Roman" w:eastAsiaTheme="majorEastAsia" w:hAnsi="Times New Roman" w:cstheme="majorBidi"/>
          <w:b/>
          <w:sz w:val="24"/>
          <w:szCs w:val="24"/>
        </w:rPr>
        <w:t>3</w:t>
      </w:r>
      <w:bookmarkStart w:id="1" w:name="_GoBack"/>
      <w:bookmarkEnd w:id="1"/>
      <w:r>
        <w:rPr>
          <w:rFonts w:ascii="Times New Roman" w:eastAsiaTheme="majorEastAsia" w:hAnsi="Times New Roman" w:cstheme="majorBidi"/>
          <w:b/>
          <w:sz w:val="24"/>
          <w:szCs w:val="24"/>
        </w:rPr>
        <w:t xml:space="preserve"> File.</w:t>
      </w:r>
      <w:r w:rsidR="00633625" w:rsidRPr="00633625">
        <w:rPr>
          <w:rFonts w:ascii="Times New Roman" w:eastAsiaTheme="majorEastAsia" w:hAnsi="Times New Roman" w:cstheme="majorBidi"/>
          <w:b/>
          <w:sz w:val="24"/>
          <w:szCs w:val="24"/>
        </w:rPr>
        <w:t xml:space="preserve"> </w:t>
      </w:r>
      <w:r w:rsidR="00BB16B6">
        <w:rPr>
          <w:rFonts w:ascii="Times New Roman" w:eastAsiaTheme="majorEastAsia" w:hAnsi="Times New Roman" w:cstheme="majorBidi"/>
          <w:b/>
          <w:sz w:val="24"/>
          <w:szCs w:val="24"/>
        </w:rPr>
        <w:t xml:space="preserve">The </w:t>
      </w:r>
      <w:r w:rsidR="00A52270">
        <w:rPr>
          <w:rFonts w:ascii="Times New Roman" w:eastAsiaTheme="majorEastAsia" w:hAnsi="Times New Roman" w:cstheme="majorBidi"/>
          <w:b/>
          <w:sz w:val="24"/>
          <w:szCs w:val="24"/>
        </w:rPr>
        <w:t>demographic and</w:t>
      </w:r>
      <w:r w:rsidR="00E63C93">
        <w:rPr>
          <w:rFonts w:ascii="Times New Roman" w:eastAsiaTheme="majorEastAsia" w:hAnsi="Times New Roman" w:cstheme="majorBidi"/>
          <w:b/>
          <w:sz w:val="24"/>
          <w:szCs w:val="24"/>
        </w:rPr>
        <w:t xml:space="preserve"> </w:t>
      </w:r>
      <w:r w:rsidR="00BB16B6">
        <w:rPr>
          <w:rFonts w:ascii="Times New Roman" w:eastAsiaTheme="majorEastAsia" w:hAnsi="Times New Roman" w:cstheme="majorBidi"/>
          <w:b/>
          <w:sz w:val="24"/>
          <w:szCs w:val="24"/>
        </w:rPr>
        <w:t>VFD s</w:t>
      </w:r>
      <w:r w:rsidR="00633625" w:rsidRPr="00633625">
        <w:rPr>
          <w:rFonts w:ascii="Times New Roman" w:eastAsiaTheme="majorEastAsia" w:hAnsi="Times New Roman" w:cstheme="majorBidi"/>
          <w:b/>
          <w:sz w:val="24"/>
          <w:szCs w:val="24"/>
        </w:rPr>
        <w:t>urvey question</w:t>
      </w:r>
      <w:r w:rsidR="00BB16B6">
        <w:rPr>
          <w:rFonts w:ascii="Times New Roman" w:eastAsiaTheme="majorEastAsia" w:hAnsi="Times New Roman" w:cstheme="majorBidi"/>
          <w:b/>
          <w:sz w:val="24"/>
          <w:szCs w:val="24"/>
        </w:rPr>
        <w:t>s</w:t>
      </w:r>
      <w:bookmarkEnd w:id="0"/>
      <w:r w:rsidR="00BB16B6">
        <w:rPr>
          <w:rFonts w:ascii="Times New Roman" w:eastAsiaTheme="majorEastAsia" w:hAnsi="Times New Roman" w:cstheme="majorBidi"/>
          <w:b/>
          <w:sz w:val="24"/>
          <w:szCs w:val="24"/>
        </w:rPr>
        <w:t>.</w:t>
      </w:r>
    </w:p>
    <w:p w14:paraId="7EE2F96D" w14:textId="77777777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Thank you for participating in this study. Please read the attached informed consent statement before proceeding. </w:t>
      </w:r>
    </w:p>
    <w:p w14:paraId="6487BAD7" w14:textId="77777777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I have read and understood the information in the above informed consent statement. Please choose the option below that best represents your consent.</w:t>
      </w:r>
    </w:p>
    <w:p w14:paraId="4617A7D7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I agree to participate in the survey and have the chance to win $10 Wal-Mart gift card (If checked, take the survey and then </w:t>
      </w:r>
      <w:bookmarkStart w:id="2" w:name="_Hlk503130367"/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provide your information in the attached form </w:t>
      </w:r>
      <w:bookmarkEnd w:id="2"/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for the raffle drawing).  </w:t>
      </w:r>
    </w:p>
    <w:p w14:paraId="148EC5DD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I do not agree to participate in the survey, but I want to participate in the raffle for $10 Wal-Mart gift card (If checked, provide your information in the attached form for the raffle drawing).  </w:t>
      </w:r>
    </w:p>
    <w:p w14:paraId="44497232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I do not agree to participate in the survey and I do not want to participate in the raffle for $10 Wal-Mart gift card (If checked, you may exit the survey).  </w:t>
      </w:r>
    </w:p>
    <w:p w14:paraId="50AEC9DF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834474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E60B2E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47B2E9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A76E42" w14:textId="77777777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Q1. </w:t>
      </w:r>
      <w:r w:rsidRPr="00633625">
        <w:rPr>
          <w:rFonts w:ascii="Times New Roman" w:eastAsia="Times New Roman" w:hAnsi="Times New Roman" w:cs="Times New Roman"/>
          <w:sz w:val="24"/>
          <w:szCs w:val="24"/>
        </w:rPr>
        <w:t>Which of the following best describes your primary cattle production?</w:t>
      </w:r>
    </w:p>
    <w:p w14:paraId="353DBD1C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Beef production  </w:t>
      </w:r>
    </w:p>
    <w:p w14:paraId="1C8C9A90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Dairy production  </w:t>
      </w:r>
    </w:p>
    <w:p w14:paraId="5912536A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>Other (specify) ________________________________________________</w:t>
      </w:r>
    </w:p>
    <w:p w14:paraId="2F16DFD4" w14:textId="77777777" w:rsidR="00633625" w:rsidRPr="00633625" w:rsidRDefault="00633625" w:rsidP="00633625">
      <w:pPr>
        <w:keepNext/>
        <w:spacing w:before="120" w:after="0"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358ECEB3" w14:textId="511F1C3C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Q</w:t>
      </w:r>
      <w:r w:rsidR="000642F5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Which of the following best describes your beef production system? (check all that apply).</w:t>
      </w:r>
    </w:p>
    <w:p w14:paraId="429C67E4" w14:textId="77777777" w:rsidR="00633625" w:rsidRPr="00633625" w:rsidRDefault="00633625" w:rsidP="00633625">
      <w:pPr>
        <w:keepNext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 Cow-calf production  </w:t>
      </w:r>
    </w:p>
    <w:p w14:paraId="054A7EE2" w14:textId="77777777" w:rsidR="00633625" w:rsidRPr="00633625" w:rsidRDefault="00633625" w:rsidP="00633625">
      <w:pPr>
        <w:keepNext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 Backgrounding-stocking </w:t>
      </w:r>
    </w:p>
    <w:p w14:paraId="15F24A8B" w14:textId="77777777" w:rsidR="00633625" w:rsidRPr="00633625" w:rsidRDefault="00633625" w:rsidP="00633625">
      <w:pPr>
        <w:keepNext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 Feedlot operations  </w:t>
      </w:r>
    </w:p>
    <w:p w14:paraId="0B2270F2" w14:textId="77777777" w:rsidR="00633625" w:rsidRPr="00633625" w:rsidRDefault="00633625" w:rsidP="00633625">
      <w:pPr>
        <w:keepNext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 Seed stock  </w:t>
      </w:r>
    </w:p>
    <w:p w14:paraId="43539B1A" w14:textId="77777777" w:rsidR="00633625" w:rsidRPr="00633625" w:rsidRDefault="00633625" w:rsidP="00633625">
      <w:pPr>
        <w:keepNext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 Other (specify) ________________________________________________</w:t>
      </w:r>
    </w:p>
    <w:p w14:paraId="79720E35" w14:textId="77777777" w:rsidR="00633625" w:rsidRPr="00633625" w:rsidRDefault="00633625" w:rsidP="00633625">
      <w:pPr>
        <w:keepNext/>
        <w:spacing w:after="0"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7F4D7F6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0DB475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E13974" w14:textId="3EF7604A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Q</w:t>
      </w:r>
      <w:r w:rsidR="000642F5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How familiar are you with the Veterinary Feed Directive (VFD)?</w:t>
      </w:r>
    </w:p>
    <w:p w14:paraId="3165F27B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Not familiar at all  </w:t>
      </w:r>
    </w:p>
    <w:p w14:paraId="2F141C45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Slightly familiar  </w:t>
      </w:r>
    </w:p>
    <w:p w14:paraId="318D56C3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Moderately familiar  </w:t>
      </w:r>
    </w:p>
    <w:p w14:paraId="16464C90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Very familiar  </w:t>
      </w:r>
    </w:p>
    <w:p w14:paraId="21F3DBFF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Extremely familiar  </w:t>
      </w:r>
    </w:p>
    <w:p w14:paraId="234B9B82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9983D9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63E975" w14:textId="32DCF7A6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Q</w:t>
      </w:r>
      <w:r w:rsidR="000642F5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What is your opinion about the Veterinary Feed Directive (VFD)?</w:t>
      </w:r>
    </w:p>
    <w:p w14:paraId="16000E3D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>I am not familiar with VFD</w:t>
      </w:r>
    </w:p>
    <w:p w14:paraId="1B2F00BF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VFD is not useful  </w:t>
      </w:r>
    </w:p>
    <w:p w14:paraId="753C56E8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VFD is neither useful nor beneficial  </w:t>
      </w:r>
    </w:p>
    <w:p w14:paraId="26DEF2FA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VFD is somewhat useful   </w:t>
      </w:r>
    </w:p>
    <w:p w14:paraId="521C1B7D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VFD is very useful </w:t>
      </w:r>
    </w:p>
    <w:p w14:paraId="1B576CDE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F84E0E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D7148C" w14:textId="6839AC48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Q</w:t>
      </w:r>
      <w:r w:rsidR="000642F5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Were you aware of the Veterinary Feed Directive (VFD) before its implementation?</w:t>
      </w:r>
    </w:p>
    <w:p w14:paraId="413C382B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Yes  </w:t>
      </w:r>
    </w:p>
    <w:p w14:paraId="3E43A662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Not sure  </w:t>
      </w:r>
    </w:p>
    <w:p w14:paraId="4452D27F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No  </w:t>
      </w:r>
    </w:p>
    <w:p w14:paraId="38622442" w14:textId="343094F0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Q</w:t>
      </w:r>
      <w:r w:rsidR="000642F5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How has the Veterinary Feed Directive (VFD), from the time it became effective, influenced your use of veterinary services?</w:t>
      </w:r>
    </w:p>
    <w:p w14:paraId="2815D4D1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VFD has reduced my use of veterinarian services  </w:t>
      </w:r>
    </w:p>
    <w:p w14:paraId="68920B6C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VFD has not influenced me to seek veterinarian services  </w:t>
      </w:r>
    </w:p>
    <w:p w14:paraId="45CD2299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VFD has caused me to seek veterinarian services more frequently  </w:t>
      </w:r>
    </w:p>
    <w:p w14:paraId="69B524CA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>Other (specify) ________________________________________________</w:t>
      </w:r>
    </w:p>
    <w:p w14:paraId="2229F503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75B090" w14:textId="77777777" w:rsidR="00633625" w:rsidRPr="00633625" w:rsidRDefault="00633625" w:rsidP="00633625">
      <w:pPr>
        <w:keepNext/>
        <w:spacing w:before="120" w:after="0"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80381AB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92528B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2A5F20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203781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FE3B3B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1A96D7" w14:textId="77777777" w:rsidR="00F17135" w:rsidRPr="00633625" w:rsidRDefault="00F1713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51901A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1231C0" w14:textId="77777777" w:rsidR="00633625" w:rsidRPr="00633625" w:rsidRDefault="0063362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633625" w:rsidRPr="00633625" w:rsidSect="00633625">
          <w:foot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639BD244" w14:textId="77777777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DE774E" w14:textId="636291B7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Q</w:t>
      </w:r>
      <w:r w:rsidR="000642F5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To what extent do you agree or disagree with the following statements?</w:t>
      </w:r>
    </w:p>
    <w:tbl>
      <w:tblPr>
        <w:tblStyle w:val="QQuestionTable2"/>
        <w:tblW w:w="0" w:type="auto"/>
        <w:tblInd w:w="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7E0" w:firstRow="1" w:lastRow="1" w:firstColumn="1" w:lastColumn="1" w:noHBand="1" w:noVBand="1"/>
      </w:tblPr>
      <w:tblGrid>
        <w:gridCol w:w="4805"/>
        <w:gridCol w:w="1544"/>
        <w:gridCol w:w="1392"/>
        <w:gridCol w:w="1540"/>
        <w:gridCol w:w="1434"/>
        <w:gridCol w:w="1700"/>
      </w:tblGrid>
      <w:tr w:rsidR="00633625" w:rsidRPr="00633625" w14:paraId="74F9F3F1" w14:textId="77777777" w:rsidTr="00BC4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</w:tcPr>
          <w:p w14:paraId="5093EE29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6247A6D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392" w:type="dxa"/>
          </w:tcPr>
          <w:p w14:paraId="50799824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1540" w:type="dxa"/>
          </w:tcPr>
          <w:p w14:paraId="63CE702C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>Neither disagree nor agree</w:t>
            </w:r>
          </w:p>
        </w:tc>
        <w:tc>
          <w:tcPr>
            <w:tcW w:w="1434" w:type="dxa"/>
          </w:tcPr>
          <w:p w14:paraId="01B232B0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700" w:type="dxa"/>
          </w:tcPr>
          <w:p w14:paraId="2C4F303A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</w:tc>
      </w:tr>
      <w:tr w:rsidR="00633625" w:rsidRPr="00633625" w14:paraId="3828E77F" w14:textId="77777777" w:rsidTr="00BC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</w:tcPr>
          <w:p w14:paraId="34105159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The Veterinary Feed Directive (VFD) has limited your access to antibiotics  </w:t>
            </w:r>
          </w:p>
        </w:tc>
        <w:tc>
          <w:tcPr>
            <w:tcW w:w="1544" w:type="dxa"/>
          </w:tcPr>
          <w:p w14:paraId="710D9347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30D803BA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6A13D700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162C1270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33CC1AB2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25" w:rsidRPr="00633625" w14:paraId="7498E950" w14:textId="77777777" w:rsidTr="00BC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</w:tcPr>
          <w:p w14:paraId="1445BBE5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Most veterinarians do not know how to write VFD prescriptions  </w:t>
            </w:r>
          </w:p>
        </w:tc>
        <w:tc>
          <w:tcPr>
            <w:tcW w:w="1544" w:type="dxa"/>
          </w:tcPr>
          <w:p w14:paraId="524601FA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62C6C017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7DC41E40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67C96CAB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355AB9DB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25" w:rsidRPr="00633625" w14:paraId="4D69B487" w14:textId="77777777" w:rsidTr="00BC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</w:tcPr>
          <w:p w14:paraId="293B8B57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VFD needs to be updated to accommodate current flaws in execution </w:t>
            </w:r>
          </w:p>
        </w:tc>
        <w:tc>
          <w:tcPr>
            <w:tcW w:w="1544" w:type="dxa"/>
          </w:tcPr>
          <w:p w14:paraId="6C5D4405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51077597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263712C6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29D80581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5F57FBF4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25" w:rsidRPr="00633625" w14:paraId="241F91AE" w14:textId="77777777" w:rsidTr="00BC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</w:tcPr>
          <w:p w14:paraId="6B3F86AB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>My veterinarian can write an accurate VFD prescription</w:t>
            </w:r>
          </w:p>
        </w:tc>
        <w:tc>
          <w:tcPr>
            <w:tcW w:w="1544" w:type="dxa"/>
          </w:tcPr>
          <w:p w14:paraId="7F1E2FF9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44236C5A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1E008D24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16336CC1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4DDFF750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A247CFA" w14:textId="77777777" w:rsidR="00633625" w:rsidRPr="00633625" w:rsidRDefault="00633625" w:rsidP="00633625"/>
    <w:p w14:paraId="14DB6893" w14:textId="77777777" w:rsidR="00633625" w:rsidRPr="00633625" w:rsidRDefault="00633625" w:rsidP="00633625"/>
    <w:p w14:paraId="40479C81" w14:textId="77777777" w:rsidR="00633625" w:rsidRPr="00633625" w:rsidRDefault="00633625" w:rsidP="00633625"/>
    <w:p w14:paraId="164BD72F" w14:textId="77777777" w:rsidR="00633625" w:rsidRPr="00633625" w:rsidRDefault="00633625" w:rsidP="00633625"/>
    <w:tbl>
      <w:tblPr>
        <w:tblStyle w:val="QQuestionTable2"/>
        <w:tblW w:w="0" w:type="auto"/>
        <w:tblInd w:w="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7E0" w:firstRow="1" w:lastRow="1" w:firstColumn="1" w:lastColumn="1" w:noHBand="1" w:noVBand="1"/>
      </w:tblPr>
      <w:tblGrid>
        <w:gridCol w:w="4802"/>
        <w:gridCol w:w="9"/>
        <w:gridCol w:w="1534"/>
        <w:gridCol w:w="7"/>
        <w:gridCol w:w="1386"/>
        <w:gridCol w:w="1540"/>
        <w:gridCol w:w="1437"/>
        <w:gridCol w:w="1700"/>
      </w:tblGrid>
      <w:tr w:rsidR="00633625" w:rsidRPr="00633625" w14:paraId="0A079987" w14:textId="77777777" w:rsidTr="00BC4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gridSpan w:val="2"/>
          </w:tcPr>
          <w:p w14:paraId="768AE323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gridSpan w:val="2"/>
          </w:tcPr>
          <w:p w14:paraId="4938B757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386" w:type="dxa"/>
          </w:tcPr>
          <w:p w14:paraId="1FDE67BD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1540" w:type="dxa"/>
          </w:tcPr>
          <w:p w14:paraId="323E7D0D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>Neither disagree nor agree</w:t>
            </w:r>
          </w:p>
        </w:tc>
        <w:tc>
          <w:tcPr>
            <w:tcW w:w="1437" w:type="dxa"/>
          </w:tcPr>
          <w:p w14:paraId="225028D3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700" w:type="dxa"/>
          </w:tcPr>
          <w:p w14:paraId="783AFCF7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</w:tc>
      </w:tr>
      <w:tr w:rsidR="00633625" w:rsidRPr="00633625" w14:paraId="46B1439A" w14:textId="77777777" w:rsidTr="00BC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</w:tcPr>
          <w:p w14:paraId="60998504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VFD has introduced additional costs of involving a veterinarian </w:t>
            </w:r>
          </w:p>
        </w:tc>
        <w:tc>
          <w:tcPr>
            <w:tcW w:w="1543" w:type="dxa"/>
            <w:gridSpan w:val="2"/>
          </w:tcPr>
          <w:p w14:paraId="7C90D466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gridSpan w:val="2"/>
          </w:tcPr>
          <w:p w14:paraId="5B31471D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0C81F955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14:paraId="7146E487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47BA0727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25" w:rsidRPr="00633625" w14:paraId="78B13DCD" w14:textId="77777777" w:rsidTr="00BC4983">
        <w:trPr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</w:tcPr>
          <w:p w14:paraId="197B3C05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You are aware of how to properly dispose any unused feed from the VFD </w:t>
            </w:r>
          </w:p>
        </w:tc>
        <w:tc>
          <w:tcPr>
            <w:tcW w:w="1543" w:type="dxa"/>
            <w:gridSpan w:val="2"/>
          </w:tcPr>
          <w:p w14:paraId="27BA53D3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gridSpan w:val="2"/>
          </w:tcPr>
          <w:p w14:paraId="322E8E7C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3F1CF3CD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14:paraId="54C1E79F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2DDFAB09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25" w:rsidRPr="00633625" w14:paraId="55A0C272" w14:textId="77777777" w:rsidTr="00BC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gridSpan w:val="2"/>
          </w:tcPr>
          <w:p w14:paraId="429CD0E4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The VFD would lead to increased use of injectable antibiotics by producers </w:t>
            </w:r>
          </w:p>
        </w:tc>
        <w:tc>
          <w:tcPr>
            <w:tcW w:w="1541" w:type="dxa"/>
            <w:gridSpan w:val="2"/>
          </w:tcPr>
          <w:p w14:paraId="15069891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917AF12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5CA40873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14:paraId="1BE5057D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3C103A7E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25" w:rsidRPr="00633625" w14:paraId="42F4D8BE" w14:textId="77777777" w:rsidTr="00BC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gridSpan w:val="2"/>
          </w:tcPr>
          <w:p w14:paraId="135084FB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The VFD has created more black-market access to in feed antibiotics by producers </w:t>
            </w:r>
          </w:p>
        </w:tc>
        <w:tc>
          <w:tcPr>
            <w:tcW w:w="1541" w:type="dxa"/>
            <w:gridSpan w:val="2"/>
          </w:tcPr>
          <w:p w14:paraId="130A4470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0BF03975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19D8FCE5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14:paraId="346AAA4B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7B13D58F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2BCC5C" w14:textId="77777777" w:rsidR="00633625" w:rsidRPr="00633625" w:rsidRDefault="00633625" w:rsidP="00633625"/>
    <w:p w14:paraId="194BCF60" w14:textId="77777777" w:rsidR="00633625" w:rsidRPr="00633625" w:rsidRDefault="00633625" w:rsidP="00633625"/>
    <w:p w14:paraId="0C5F4336" w14:textId="77777777" w:rsidR="00633625" w:rsidRPr="00633625" w:rsidRDefault="00633625" w:rsidP="00633625"/>
    <w:p w14:paraId="3DA21DF9" w14:textId="77777777" w:rsidR="00633625" w:rsidRPr="00633625" w:rsidRDefault="00633625" w:rsidP="00633625"/>
    <w:tbl>
      <w:tblPr>
        <w:tblStyle w:val="QQuestionTable2"/>
        <w:tblW w:w="0" w:type="auto"/>
        <w:tblInd w:w="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7E0" w:firstRow="1" w:lastRow="1" w:firstColumn="1" w:lastColumn="1" w:noHBand="1" w:noVBand="1"/>
      </w:tblPr>
      <w:tblGrid>
        <w:gridCol w:w="4811"/>
        <w:gridCol w:w="1541"/>
        <w:gridCol w:w="1386"/>
        <w:gridCol w:w="1540"/>
        <w:gridCol w:w="1437"/>
        <w:gridCol w:w="1700"/>
      </w:tblGrid>
      <w:tr w:rsidR="00633625" w:rsidRPr="00633625" w14:paraId="042916A4" w14:textId="77777777" w:rsidTr="00BC4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241449BC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</w:tcPr>
          <w:p w14:paraId="395D6AEB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386" w:type="dxa"/>
          </w:tcPr>
          <w:p w14:paraId="4FDB86FF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1540" w:type="dxa"/>
          </w:tcPr>
          <w:p w14:paraId="33D6C55F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>Neither disagree nor agree</w:t>
            </w:r>
          </w:p>
        </w:tc>
        <w:tc>
          <w:tcPr>
            <w:tcW w:w="1437" w:type="dxa"/>
          </w:tcPr>
          <w:p w14:paraId="515E9418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700" w:type="dxa"/>
          </w:tcPr>
          <w:p w14:paraId="34643A9B" w14:textId="77777777" w:rsidR="00633625" w:rsidRPr="00633625" w:rsidRDefault="00633625" w:rsidP="006336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</w:tc>
      </w:tr>
      <w:tr w:rsidR="00633625" w:rsidRPr="00633625" w14:paraId="5B693597" w14:textId="77777777" w:rsidTr="00BC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37564C3F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The VFD has increased the costs of feed </w:t>
            </w:r>
          </w:p>
        </w:tc>
        <w:tc>
          <w:tcPr>
            <w:tcW w:w="1541" w:type="dxa"/>
          </w:tcPr>
          <w:p w14:paraId="04B7EF59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1F65D05F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1FF79857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14:paraId="789C148C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16CD41FD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25" w:rsidRPr="00633625" w14:paraId="21CC20F8" w14:textId="77777777" w:rsidTr="00BC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6E39C1E9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The VFD has negatively affected small scale producers </w:t>
            </w:r>
          </w:p>
        </w:tc>
        <w:tc>
          <w:tcPr>
            <w:tcW w:w="1541" w:type="dxa"/>
          </w:tcPr>
          <w:p w14:paraId="38D1029A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455DAAA2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3567D6C7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14:paraId="6BA76688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1015723C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25" w:rsidRPr="00633625" w14:paraId="3DC05A4E" w14:textId="77777777" w:rsidTr="00BC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2F199446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The VFD has set cattle producers up for financial loss because it has removed access to preventive in-feed medicines </w:t>
            </w:r>
          </w:p>
        </w:tc>
        <w:tc>
          <w:tcPr>
            <w:tcW w:w="1541" w:type="dxa"/>
          </w:tcPr>
          <w:p w14:paraId="035A1487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1D24361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6A6FACE3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14:paraId="594879B3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4C719DD2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25" w:rsidRPr="00633625" w14:paraId="66AA67F5" w14:textId="77777777" w:rsidTr="00BC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17553416" w14:textId="77777777" w:rsidR="00633625" w:rsidRPr="00633625" w:rsidRDefault="00633625" w:rsidP="00633625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625">
              <w:rPr>
                <w:rFonts w:ascii="Times New Roman" w:hAnsi="Times New Roman" w:cs="Times New Roman"/>
                <w:sz w:val="24"/>
                <w:szCs w:val="24"/>
              </w:rPr>
              <w:t xml:space="preserve">The VFD is useful for producing safer food </w:t>
            </w:r>
          </w:p>
        </w:tc>
        <w:tc>
          <w:tcPr>
            <w:tcW w:w="1541" w:type="dxa"/>
          </w:tcPr>
          <w:p w14:paraId="3ABBE9FD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560C5903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32BFBA95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14:paraId="0065AE97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57E77CC5" w14:textId="77777777" w:rsidR="00633625" w:rsidRPr="00633625" w:rsidRDefault="00633625" w:rsidP="00633625">
            <w:pPr>
              <w:keepNext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631ACA" w14:textId="77777777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221D0E" w14:textId="77777777" w:rsidR="00F17135" w:rsidRDefault="00F17135" w:rsidP="006336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F17135" w:rsidSect="00F1713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2181A6" w14:textId="77777777" w:rsidR="00633625" w:rsidRPr="00633625" w:rsidRDefault="00633625" w:rsidP="00633625">
      <w:pPr>
        <w:keepNext/>
        <w:spacing w:before="120" w:after="0"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2277A41C" w14:textId="6FF95A05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Q</w:t>
      </w:r>
      <w:r w:rsidR="000642F5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Which of the following best describes your number of years in cattle farming?</w:t>
      </w:r>
    </w:p>
    <w:p w14:paraId="62DF81BD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&lt; 5 years  </w:t>
      </w:r>
    </w:p>
    <w:p w14:paraId="33811903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6 - 10 years  </w:t>
      </w:r>
    </w:p>
    <w:p w14:paraId="7AA94A66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11 -15 years  </w:t>
      </w:r>
    </w:p>
    <w:p w14:paraId="4B9821BE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16 - 20 years   </w:t>
      </w:r>
    </w:p>
    <w:p w14:paraId="26534513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21 - 25 years  </w:t>
      </w:r>
    </w:p>
    <w:p w14:paraId="638DB594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26 - 30 years  </w:t>
      </w:r>
    </w:p>
    <w:p w14:paraId="4E7BDA23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&gt; 30 years  </w:t>
      </w:r>
    </w:p>
    <w:p w14:paraId="006C55B9" w14:textId="53BEE740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Q</w:t>
      </w:r>
      <w:r w:rsidR="000642F5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Were you raised on a livestock farm?</w:t>
      </w:r>
    </w:p>
    <w:p w14:paraId="572147FD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No  </w:t>
      </w:r>
    </w:p>
    <w:p w14:paraId="32D38E14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Yes  </w:t>
      </w:r>
    </w:p>
    <w:p w14:paraId="78FE5A0C" w14:textId="77777777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D174D2" w14:textId="77777777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7B7CE0" w14:textId="1A10C5BB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Q</w:t>
      </w:r>
      <w:r w:rsidR="000642F5">
        <w:rPr>
          <w:rFonts w:ascii="Times New Roman" w:eastAsia="Times New Roman" w:hAnsi="Times New Roman" w:cs="Times New Roman"/>
          <w:b/>
          <w:sz w:val="24"/>
          <w:szCs w:val="24"/>
        </w:rPr>
        <w:t>10</w:t>
      </w: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Which of the following best describes your gender?</w:t>
      </w:r>
    </w:p>
    <w:p w14:paraId="32725606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Male  </w:t>
      </w:r>
    </w:p>
    <w:p w14:paraId="675AE3F1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Female  </w:t>
      </w:r>
    </w:p>
    <w:p w14:paraId="24E7847F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refer not to answer  </w:t>
      </w:r>
    </w:p>
    <w:p w14:paraId="60D2BDD9" w14:textId="77777777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CA1323" w14:textId="7CDBBE23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Q</w:t>
      </w:r>
      <w:r w:rsidR="000642F5">
        <w:rPr>
          <w:rFonts w:ascii="Times New Roman" w:eastAsia="Times New Roman" w:hAnsi="Times New Roman" w:cs="Times New Roman"/>
          <w:b/>
          <w:sz w:val="24"/>
          <w:szCs w:val="24"/>
        </w:rPr>
        <w:t>11</w:t>
      </w: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Which of the following best describes your education level attained?</w:t>
      </w:r>
    </w:p>
    <w:p w14:paraId="564CEF5E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No school  </w:t>
      </w:r>
    </w:p>
    <w:p w14:paraId="6087D831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Elementary  </w:t>
      </w:r>
    </w:p>
    <w:p w14:paraId="567DB0FB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Junior high </w:t>
      </w:r>
    </w:p>
    <w:p w14:paraId="2EFB7D94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High school  </w:t>
      </w:r>
    </w:p>
    <w:p w14:paraId="010D5BEE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General Education Development (GED)  </w:t>
      </w:r>
    </w:p>
    <w:p w14:paraId="788C5FAC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Vocational  </w:t>
      </w:r>
    </w:p>
    <w:p w14:paraId="3C3F3BC0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College  </w:t>
      </w:r>
    </w:p>
    <w:p w14:paraId="60E41A47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Professional  </w:t>
      </w:r>
    </w:p>
    <w:p w14:paraId="29D0F45B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>Other (specify) ________________________________________________</w:t>
      </w:r>
    </w:p>
    <w:p w14:paraId="503B0360" w14:textId="77777777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FD5C2F" w14:textId="02FEB674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Q</w:t>
      </w:r>
      <w:r w:rsidR="000642F5">
        <w:rPr>
          <w:rFonts w:ascii="Times New Roman" w:eastAsia="Times New Roman" w:hAnsi="Times New Roman" w:cs="Times New Roman"/>
          <w:b/>
          <w:sz w:val="24"/>
          <w:szCs w:val="24"/>
        </w:rPr>
        <w:t>12</w:t>
      </w: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Which of the following best describes the number of cattle in your production unit?</w:t>
      </w:r>
    </w:p>
    <w:p w14:paraId="4CC6368A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1 - 49  </w:t>
      </w:r>
    </w:p>
    <w:p w14:paraId="6B272034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50 - 99  </w:t>
      </w:r>
    </w:p>
    <w:p w14:paraId="570B5417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100 - 149  </w:t>
      </w:r>
    </w:p>
    <w:p w14:paraId="68A5D117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150 - 199  </w:t>
      </w:r>
    </w:p>
    <w:p w14:paraId="3C535E49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200 - 299  </w:t>
      </w:r>
    </w:p>
    <w:p w14:paraId="6554E4D1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300 - 399  </w:t>
      </w:r>
    </w:p>
    <w:p w14:paraId="04DB1F04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400 - 499  </w:t>
      </w:r>
    </w:p>
    <w:p w14:paraId="65417DF2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500+  </w:t>
      </w:r>
    </w:p>
    <w:p w14:paraId="1C898E2C" w14:textId="77777777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1FFEFB" w14:textId="09D5F8A0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Q</w:t>
      </w:r>
      <w:r w:rsidR="000642F5">
        <w:rPr>
          <w:rFonts w:ascii="Times New Roman" w:eastAsia="Times New Roman" w:hAnsi="Times New Roman" w:cs="Times New Roman"/>
          <w:b/>
          <w:sz w:val="24"/>
          <w:szCs w:val="24"/>
        </w:rPr>
        <w:t>13</w:t>
      </w:r>
      <w:r w:rsidRPr="0063362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 Which of the following best describes your age group?</w:t>
      </w:r>
    </w:p>
    <w:p w14:paraId="3A85CA96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19 years and below  </w:t>
      </w:r>
    </w:p>
    <w:p w14:paraId="39B9A972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20 - 29 years  </w:t>
      </w:r>
    </w:p>
    <w:p w14:paraId="22A642CC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30 - 39 years  </w:t>
      </w:r>
    </w:p>
    <w:p w14:paraId="5F5D516B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40 - 49 years  </w:t>
      </w:r>
    </w:p>
    <w:p w14:paraId="1A095063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50 - 59 years  </w:t>
      </w:r>
    </w:p>
    <w:p w14:paraId="725DA99F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60 -69 years  </w:t>
      </w:r>
    </w:p>
    <w:p w14:paraId="0E4139CB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t xml:space="preserve">70 -79 years  </w:t>
      </w:r>
    </w:p>
    <w:p w14:paraId="7752CC20" w14:textId="77777777" w:rsidR="00633625" w:rsidRPr="00633625" w:rsidRDefault="00633625" w:rsidP="00633625">
      <w:pPr>
        <w:keepNext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362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80+ years  </w:t>
      </w:r>
    </w:p>
    <w:p w14:paraId="3E6DEE59" w14:textId="77777777" w:rsidR="00633625" w:rsidRPr="00633625" w:rsidRDefault="00633625" w:rsidP="00633625">
      <w:pPr>
        <w:keepNext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9ACBBA" w14:textId="77777777" w:rsidR="00DB273C" w:rsidRDefault="00DB273C"/>
    <w:sectPr w:rsidR="00DB2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EA632" w14:textId="77777777" w:rsidR="00A30BF5" w:rsidRDefault="00A30BF5" w:rsidP="00633625">
      <w:pPr>
        <w:spacing w:after="0" w:line="240" w:lineRule="auto"/>
      </w:pPr>
      <w:r>
        <w:separator/>
      </w:r>
    </w:p>
  </w:endnote>
  <w:endnote w:type="continuationSeparator" w:id="0">
    <w:p w14:paraId="48EE21C4" w14:textId="77777777" w:rsidR="00A30BF5" w:rsidRDefault="00A30BF5" w:rsidP="00633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9533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3D1D55" w14:textId="6E4D2E4B" w:rsidR="00633625" w:rsidRDefault="006336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CED481" w14:textId="77777777" w:rsidR="00633625" w:rsidRDefault="006336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866E79" w14:textId="77777777" w:rsidR="00A30BF5" w:rsidRDefault="00A30BF5" w:rsidP="00633625">
      <w:pPr>
        <w:spacing w:after="0" w:line="240" w:lineRule="auto"/>
      </w:pPr>
      <w:r>
        <w:separator/>
      </w:r>
    </w:p>
  </w:footnote>
  <w:footnote w:type="continuationSeparator" w:id="0">
    <w:p w14:paraId="1A3D7297" w14:textId="77777777" w:rsidR="00A30BF5" w:rsidRDefault="00A30BF5" w:rsidP="006336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625"/>
    <w:rsid w:val="000642F5"/>
    <w:rsid w:val="00064FC0"/>
    <w:rsid w:val="0009445A"/>
    <w:rsid w:val="00101450"/>
    <w:rsid w:val="001F5B17"/>
    <w:rsid w:val="003F7F57"/>
    <w:rsid w:val="004A67C5"/>
    <w:rsid w:val="004A6D40"/>
    <w:rsid w:val="00633625"/>
    <w:rsid w:val="00767920"/>
    <w:rsid w:val="00A30BF5"/>
    <w:rsid w:val="00A52270"/>
    <w:rsid w:val="00B611F3"/>
    <w:rsid w:val="00BB16B6"/>
    <w:rsid w:val="00BF0050"/>
    <w:rsid w:val="00DB273C"/>
    <w:rsid w:val="00E63C93"/>
    <w:rsid w:val="00F17135"/>
    <w:rsid w:val="00F7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6FD78"/>
  <w15:chartTrackingRefBased/>
  <w15:docId w15:val="{2DEDB11F-4AA8-4E3E-867D-1A2CB51C1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ultipunch">
    <w:name w:val="Multi punch"/>
    <w:rsid w:val="00633625"/>
    <w:pPr>
      <w:numPr>
        <w:numId w:val="1"/>
      </w:numPr>
    </w:pPr>
  </w:style>
  <w:style w:type="numbering" w:customStyle="1" w:styleId="Singlepunch">
    <w:name w:val="Single punch"/>
    <w:rsid w:val="00633625"/>
    <w:pPr>
      <w:numPr>
        <w:numId w:val="3"/>
      </w:numPr>
    </w:pPr>
  </w:style>
  <w:style w:type="table" w:customStyle="1" w:styleId="QQuestionTable2">
    <w:name w:val="QQuestionTable2"/>
    <w:uiPriority w:val="99"/>
    <w:qFormat/>
    <w:rsid w:val="00633625"/>
    <w:pPr>
      <w:spacing w:after="0" w:line="240" w:lineRule="auto"/>
      <w:jc w:val="center"/>
    </w:pPr>
    <w:rPr>
      <w:rFonts w:eastAsia="Times New Roman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336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625"/>
  </w:style>
  <w:style w:type="paragraph" w:styleId="Footer">
    <w:name w:val="footer"/>
    <w:basedOn w:val="Normal"/>
    <w:link w:val="FooterChar"/>
    <w:uiPriority w:val="99"/>
    <w:unhideWhenUsed/>
    <w:rsid w:val="006336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koro, John Eddie</dc:creator>
  <cp:keywords/>
  <dc:description/>
  <cp:lastModifiedBy>Eddie Ekakoro</cp:lastModifiedBy>
  <cp:revision>14</cp:revision>
  <dcterms:created xsi:type="dcterms:W3CDTF">2018-12-16T07:38:00Z</dcterms:created>
  <dcterms:modified xsi:type="dcterms:W3CDTF">2019-03-20T16:28:00Z</dcterms:modified>
</cp:coreProperties>
</file>